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6D82B" w14:textId="002FCCFB" w:rsidR="00872E3D" w:rsidRDefault="00A776C0" w:rsidP="008E119F">
      <w:pPr>
        <w:spacing w:line="480" w:lineRule="auto"/>
        <w:jc w:val="both"/>
        <w:rPr>
          <w:b/>
          <w:bCs/>
        </w:rPr>
      </w:pPr>
      <w:r>
        <w:rPr>
          <w:b/>
          <w:bCs/>
        </w:rPr>
        <w:t>MATERIAL &amp; METHODS</w:t>
      </w:r>
    </w:p>
    <w:p w14:paraId="05AF5D88" w14:textId="18C68EB2" w:rsidR="00872E3D" w:rsidRPr="006C1B82" w:rsidRDefault="00872E3D" w:rsidP="008E119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B82">
        <w:rPr>
          <w:rFonts w:ascii="Times New Roman" w:hAnsi="Times New Roman" w:cs="Times New Roman"/>
          <w:b/>
          <w:bCs/>
          <w:sz w:val="24"/>
          <w:szCs w:val="24"/>
        </w:rPr>
        <w:t>Tissue staining</w:t>
      </w:r>
    </w:p>
    <w:p w14:paraId="16E182AB" w14:textId="4ADE27D3" w:rsidR="00C94C50" w:rsidRPr="006C1B82" w:rsidRDefault="00C94C50" w:rsidP="00C94C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B82">
        <w:rPr>
          <w:rFonts w:ascii="Times New Roman" w:hAnsi="Times New Roman" w:cs="Times New Roman"/>
          <w:sz w:val="24"/>
          <w:szCs w:val="24"/>
        </w:rPr>
        <w:t>Frozen muscle tissue sections (7 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) were air-dried, fixed in 4% PFA for 10 minutes, and permeabilized with 0.1% Triton X-100 for 10 minutes at room temperature. After blocking with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UltraCruz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>® Blocking Reagent solution for 1 hour, sections were incubated overnight at 4°C with a primary antibody against EGFR. Following washes in PBS, sections were incubated with an Alexa Fluor-conjugated secondary antibody for 1 hour at room temperature. Nuclei were counterstained with DAPI, and sections were mounted using antifade mounting medium. using ImageJ.</w:t>
      </w:r>
    </w:p>
    <w:p w14:paraId="42958D51" w14:textId="2357FA0B" w:rsidR="00171452" w:rsidRPr="006C1B82" w:rsidRDefault="00171452" w:rsidP="00C94C5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B82">
        <w:rPr>
          <w:rFonts w:ascii="Times New Roman" w:hAnsi="Times New Roman" w:cs="Times New Roman"/>
          <w:b/>
          <w:bCs/>
          <w:sz w:val="24"/>
          <w:szCs w:val="24"/>
        </w:rPr>
        <w:t>Mitochondrial function</w:t>
      </w:r>
    </w:p>
    <w:p w14:paraId="4D04F20A" w14:textId="1B8CE20F" w:rsidR="00171452" w:rsidRPr="006C1B82" w:rsidRDefault="00171452" w:rsidP="00C94C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B82">
        <w:rPr>
          <w:rFonts w:ascii="Times New Roman" w:hAnsi="Times New Roman" w:cs="Times New Roman"/>
          <w:sz w:val="24"/>
          <w:szCs w:val="24"/>
        </w:rPr>
        <w:t xml:space="preserve">The effect of EFEMP1 and EGF on mitochondrial function was assessed in healthy human FAPs with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Tetramethylrhodamine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 methyl ester (TMRM) and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 assay following manufacturer instructions. Fluorescence was measured using a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Varioskan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 reader.</w:t>
      </w:r>
    </w:p>
    <w:p w14:paraId="169BAAA4" w14:textId="645EAA11" w:rsidR="00872E3D" w:rsidRPr="006C1B82" w:rsidRDefault="00872E3D" w:rsidP="008E119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B82">
        <w:rPr>
          <w:rFonts w:ascii="Times New Roman" w:hAnsi="Times New Roman" w:cs="Times New Roman"/>
          <w:b/>
          <w:bCs/>
          <w:sz w:val="24"/>
          <w:szCs w:val="24"/>
        </w:rPr>
        <w:t>Proximity Ligation Assay (PLA)</w:t>
      </w:r>
    </w:p>
    <w:p w14:paraId="3E0DC759" w14:textId="05630EDD" w:rsidR="00872E3D" w:rsidRPr="006C1B82" w:rsidRDefault="00872E3D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B82">
        <w:rPr>
          <w:rFonts w:ascii="Times New Roman" w:hAnsi="Times New Roman" w:cs="Times New Roman"/>
          <w:sz w:val="24"/>
          <w:szCs w:val="24"/>
        </w:rPr>
        <w:t xml:space="preserve">Proximity ligation assays were performed using the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® In Situ Green Kit (Sigma-Aldrich) following the manufacturer’s protocol. FAPs and myoblasts were seeded on chambered slides and treated with or without EGF (80 ng/mL) or EFEMP1 (80 ng/mL) or </w:t>
      </w:r>
      <w:proofErr w:type="gramStart"/>
      <w:r w:rsidRPr="006C1B82">
        <w:rPr>
          <w:rFonts w:ascii="Times New Roman" w:hAnsi="Times New Roman" w:cs="Times New Roman"/>
          <w:sz w:val="24"/>
          <w:szCs w:val="24"/>
        </w:rPr>
        <w:t>both of them</w:t>
      </w:r>
      <w:proofErr w:type="gramEnd"/>
      <w:r w:rsidRPr="006C1B82">
        <w:rPr>
          <w:rFonts w:ascii="Times New Roman" w:hAnsi="Times New Roman" w:cs="Times New Roman"/>
          <w:sz w:val="24"/>
          <w:szCs w:val="24"/>
        </w:rPr>
        <w:t xml:space="preserve"> for 10 minutes. Cells were fixed in 4% paraformaldehyde, washed with PBS, and blocked in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Duolink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 xml:space="preserve"> blocking buffer. Primary antibody pairs targeting EGFR–ErbB2 or ErbB4–ErbB2 were incubated overnight at 4°C. After washing, PLA probes were applied, followed by ligation and amplification steps. Nuclei were counterstained with DAPI, and the PLA signals (green signal) were visualized using a Zeiss </w:t>
      </w:r>
      <w:proofErr w:type="spellStart"/>
      <w:r w:rsidRPr="006C1B82">
        <w:rPr>
          <w:rFonts w:ascii="Times New Roman" w:hAnsi="Times New Roman" w:cs="Times New Roman"/>
          <w:sz w:val="24"/>
          <w:szCs w:val="24"/>
        </w:rPr>
        <w:t>Axioimager</w:t>
      </w:r>
      <w:proofErr w:type="spellEnd"/>
      <w:r w:rsidRPr="006C1B82">
        <w:rPr>
          <w:rFonts w:ascii="Times New Roman" w:hAnsi="Times New Roman" w:cs="Times New Roman"/>
          <w:sz w:val="24"/>
          <w:szCs w:val="24"/>
        </w:rPr>
        <w:t>. Quantification was performed by counting the positive PLA signal per cell using ImageJ.</w:t>
      </w:r>
    </w:p>
    <w:p w14:paraId="152A9E70" w14:textId="46EE4D73" w:rsidR="00872E3D" w:rsidRPr="00872E3D" w:rsidRDefault="00872E3D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1B82">
        <w:rPr>
          <w:rFonts w:ascii="Times New Roman" w:hAnsi="Times New Roman" w:cs="Times New Roman"/>
          <w:sz w:val="24"/>
          <w:szCs w:val="24"/>
        </w:rPr>
        <w:lastRenderedPageBreak/>
        <w:t>When muscle tissue was used, PLA was performed on muscle sections of 7 µM and following the same protocol. At the time of adding DAPI, WGA was also added to visualize the muscle struct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A595DF" w14:textId="4344B3C0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776C0">
        <w:rPr>
          <w:rFonts w:ascii="Times New Roman" w:hAnsi="Times New Roman" w:cs="Times New Roman"/>
          <w:b/>
          <w:bCs/>
          <w:sz w:val="24"/>
          <w:szCs w:val="24"/>
        </w:rPr>
        <w:t>In Vitro Functional 3D Muscle Differentiation Assays</w:t>
      </w:r>
    </w:p>
    <w:p w14:paraId="57737177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sz w:val="24"/>
          <w:szCs w:val="24"/>
        </w:rPr>
        <w:t xml:space="preserve">Human 3D skeletal muscle tissues were created using polydimethylsiloxane (PDMS)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molds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. After cleaning and treating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molds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with 2% Pluronic® F-127 solution in PBS overnight, human immortalized myoblasts were encapsulated at 2.5 × 10⁷ cells/mL in a hydrogel mixture. The hydrogel included 30% Matrigel®, 2 U/mL thrombin, and 4 mg/mL fibrinogen, polymerized at 37°C for 30 minutes. Tissues were cultured in growth medium (skeletal muscle basal medium with supplements, 10% FBS, penicillin-streptomycin, and 1 mg/mL 6-aminocaproic acid).</w:t>
      </w:r>
    </w:p>
    <w:p w14:paraId="02D4B9D3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sz w:val="24"/>
          <w:szCs w:val="24"/>
        </w:rPr>
        <w:t>After two days, tissues were switched to differentiation medium containing EFEMP1 or EGF (80 ng/mL) for 10 days. Differentiation medium included DMEM high glucose with supplements (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KnockOut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>™ Serum Replacement, Insulin-Transferrin-Selenium-Ethanolamine, Penicillin-Streptomycin-Glutamine, and ACA). Half of the medium was replaced every two days.</w:t>
      </w:r>
    </w:p>
    <w:p w14:paraId="35E99417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b/>
          <w:bCs/>
          <w:sz w:val="24"/>
          <w:szCs w:val="24"/>
        </w:rPr>
        <w:t>Electrical Pulse Stimulation (EPS) and Force Measurement</w:t>
      </w:r>
      <w:r w:rsidRPr="00A776C0">
        <w:rPr>
          <w:rFonts w:ascii="Times New Roman" w:hAnsi="Times New Roman" w:cs="Times New Roman"/>
          <w:sz w:val="24"/>
          <w:szCs w:val="24"/>
        </w:rPr>
        <w:br/>
        <w:t xml:space="preserve">After 12 days of differentiation, muscle tissues were electrically stimulated to induce contraction. PDMS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molds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were placed in a 24-well plate with fresh differentiation medium, set on a Zeiss Axio Observer Z1/7 microscope with an incubator. A custom device with graphite electrodes and a pulse generator applied square-wave pulses (1 V/mm, 1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>, 1–50 Hz). Brightfield videos recorded pillar movement during contraction to measure contractile forces, normalized by tissue cross-sectional area. Videos were processed as previously described.</w:t>
      </w:r>
    </w:p>
    <w:p w14:paraId="5CE3184A" w14:textId="77777777" w:rsidR="009361E7" w:rsidRPr="00A776C0" w:rsidRDefault="009361E7" w:rsidP="008E119F">
      <w:pPr>
        <w:pStyle w:val="Paragraph"/>
        <w:spacing w:line="480" w:lineRule="auto"/>
        <w:ind w:firstLine="0"/>
        <w:jc w:val="both"/>
        <w:rPr>
          <w:rFonts w:eastAsiaTheme="minorHAnsi"/>
          <w:b/>
          <w:bCs/>
          <w:kern w:val="2"/>
          <w:lang w:val="en-GB"/>
          <w14:ligatures w14:val="standardContextual"/>
        </w:rPr>
      </w:pPr>
      <w:proofErr w:type="spellStart"/>
      <w:r w:rsidRPr="00A776C0">
        <w:rPr>
          <w:rFonts w:eastAsiaTheme="minorHAnsi"/>
          <w:b/>
          <w:bCs/>
          <w:kern w:val="2"/>
          <w:lang w:val="en-GB"/>
          <w14:ligatures w14:val="standardContextual"/>
        </w:rPr>
        <w:t>Cryosectioning</w:t>
      </w:r>
      <w:proofErr w:type="spellEnd"/>
      <w:r w:rsidRPr="00A776C0">
        <w:rPr>
          <w:rFonts w:eastAsiaTheme="minorHAnsi"/>
          <w:b/>
          <w:bCs/>
          <w:kern w:val="2"/>
          <w:lang w:val="en-GB"/>
          <w14:ligatures w14:val="standardContextual"/>
        </w:rPr>
        <w:t>, immunohistochemistry, imaging and image analysis of 3D skeletal muscle tissues</w:t>
      </w:r>
    </w:p>
    <w:p w14:paraId="0F27A8E0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sz w:val="24"/>
          <w:szCs w:val="24"/>
        </w:rPr>
        <w:lastRenderedPageBreak/>
        <w:t xml:space="preserve">3D skeletal muscle tissues were fixed in 10% formalin for 30 minutes at room temperature, washed with PBS, and incubated in 30% sucrose solution at 4°C for 48 hours. Samples were embedded in OCT compound using chilled isopentane and sectioned at 20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thickness with a cryostat (Leica CM1900). Sections were placed on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SuperFrost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Plus™ Adhesion slides.</w:t>
      </w:r>
    </w:p>
    <w:p w14:paraId="7F86529E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sz w:val="24"/>
          <w:szCs w:val="24"/>
        </w:rPr>
        <w:t xml:space="preserve">Tissue sections were encircled with a PAP pen, permeabilized with PBS-T (0.1% Triton-X in PBS) for 10 minutes, and blocked with </w:t>
      </w:r>
      <w:bookmarkStart w:id="0" w:name="_Hlk202281663"/>
      <w:proofErr w:type="spellStart"/>
      <w:r w:rsidRPr="00A776C0">
        <w:rPr>
          <w:rFonts w:ascii="Times New Roman" w:hAnsi="Times New Roman" w:cs="Times New Roman"/>
          <w:sz w:val="24"/>
          <w:szCs w:val="24"/>
        </w:rPr>
        <w:t>UltraCruz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® Blocking Reagent </w:t>
      </w:r>
      <w:bookmarkEnd w:id="0"/>
      <w:r w:rsidRPr="00A776C0">
        <w:rPr>
          <w:rFonts w:ascii="Times New Roman" w:hAnsi="Times New Roman" w:cs="Times New Roman"/>
          <w:sz w:val="24"/>
          <w:szCs w:val="24"/>
        </w:rPr>
        <w:t>for 30 minutes. Samples were incubated overnight at 4°C with primary antibodies (anti-α-Actinin SAA (1:200) or anti-dystrophin (MANDYS01 and MANDYS106, 1:50 each)) in blocking buffer. After PBS-T washes, sections were incubated with Alexa Fluor™ 488-conjugated secondary antibody (1:200) and Alexa Fluor™ 594 Phalloidin (1:400) for 45 minutes at room temperature. Sections were mounted with VECTASHIELD Plus Mounting Medium with DAPI, and edges were sealed with transparent enamel.</w:t>
      </w:r>
    </w:p>
    <w:p w14:paraId="5F1C6EE8" w14:textId="77777777" w:rsidR="009361E7" w:rsidRPr="00A776C0" w:rsidRDefault="009361E7" w:rsidP="008E11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C0">
        <w:rPr>
          <w:rFonts w:ascii="Times New Roman" w:hAnsi="Times New Roman" w:cs="Times New Roman"/>
          <w:sz w:val="24"/>
          <w:szCs w:val="24"/>
        </w:rPr>
        <w:t xml:space="preserve">Fluorescence imaging was performed using a ZEISS LSM800 confocal microscope. Fiji software was used for image analysis. Myotube diameter and area were measured by segmenting the SAA signal using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Cellpose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2 and the </w:t>
      </w:r>
      <w:proofErr w:type="spellStart"/>
      <w:r w:rsidRPr="00A776C0">
        <w:rPr>
          <w:rFonts w:ascii="Times New Roman" w:hAnsi="Times New Roman" w:cs="Times New Roman"/>
          <w:sz w:val="24"/>
          <w:szCs w:val="24"/>
        </w:rPr>
        <w:t>LabelsToRois</w:t>
      </w:r>
      <w:proofErr w:type="spellEnd"/>
      <w:r w:rsidRPr="00A776C0">
        <w:rPr>
          <w:rFonts w:ascii="Times New Roman" w:hAnsi="Times New Roman" w:cs="Times New Roman"/>
          <w:sz w:val="24"/>
          <w:szCs w:val="24"/>
        </w:rPr>
        <w:t xml:space="preserve"> ImageJ plugin.</w:t>
      </w:r>
    </w:p>
    <w:p w14:paraId="53D062F2" w14:textId="259A994E" w:rsidR="004067AC" w:rsidRPr="00A61237" w:rsidRDefault="00A61237" w:rsidP="00A61237">
      <w:pPr>
        <w:spacing w:line="480" w:lineRule="auto"/>
        <w:jc w:val="both"/>
        <w:rPr>
          <w:b/>
          <w:bCs/>
        </w:rPr>
      </w:pPr>
      <w:r w:rsidRPr="00A61237">
        <w:rPr>
          <w:b/>
          <w:bCs/>
        </w:rPr>
        <w:t>FIGURE LEGENDS</w:t>
      </w:r>
    </w:p>
    <w:p w14:paraId="2916B8F9" w14:textId="77777777" w:rsidR="00754A5D" w:rsidRPr="00C15833" w:rsidRDefault="00754A5D" w:rsidP="00754A5D">
      <w:pPr>
        <w:pStyle w:val="Acknowledgement"/>
        <w:spacing w:line="480" w:lineRule="auto"/>
        <w:jc w:val="both"/>
      </w:pPr>
      <w:proofErr w:type="spellStart"/>
      <w:r w:rsidRPr="00DA2475">
        <w:rPr>
          <w:b/>
          <w:bCs/>
        </w:rPr>
        <w:t>Suplemental</w:t>
      </w:r>
      <w:proofErr w:type="spellEnd"/>
      <w:r w:rsidRPr="00DA2475">
        <w:rPr>
          <w:b/>
          <w:bCs/>
        </w:rPr>
        <w:t xml:space="preserve"> figure 1. (A) </w:t>
      </w:r>
      <w:r w:rsidRPr="00DA2475">
        <w:t xml:space="preserve">Mitochondrial functional assays using </w:t>
      </w:r>
      <w:proofErr w:type="spellStart"/>
      <w:r w:rsidRPr="00DA2475">
        <w:t>Mitosox</w:t>
      </w:r>
      <w:proofErr w:type="spellEnd"/>
      <w:r w:rsidRPr="00DA2475">
        <w:t xml:space="preserve"> and TMRM assays in </w:t>
      </w:r>
      <w:r w:rsidRPr="00DA2475">
        <w:rPr>
          <w:color w:val="000000" w:themeColor="text1"/>
        </w:rPr>
        <w:t>healthy human FAPs after treatment with EFEMP1 and EGF.</w:t>
      </w:r>
      <w:r w:rsidRPr="00DA2475">
        <w:t xml:space="preserve"> An average of n=3 independent replicates is shown. Results were statistically analyzed using one-way ANOVA, followed by Tukey post hoc test.</w:t>
      </w:r>
      <w:r w:rsidRPr="00DA2475">
        <w:rPr>
          <w:color w:val="000000" w:themeColor="text1"/>
        </w:rPr>
        <w:t xml:space="preserve"> </w:t>
      </w:r>
      <w:r w:rsidRPr="00DA2475">
        <w:rPr>
          <w:b/>
          <w:bCs/>
        </w:rPr>
        <w:t>(B)</w:t>
      </w:r>
      <w:r w:rsidRPr="00DA2475">
        <w:rPr>
          <w:color w:val="000000" w:themeColor="text1"/>
        </w:rPr>
        <w:t xml:space="preserve"> Dot plot showing the linearity of forward progression and the directional change rate of FAPs after 72 hours in culture. Each dot corresponds to each cell </w:t>
      </w:r>
      <w:proofErr w:type="spellStart"/>
      <w:r w:rsidRPr="00DA2475">
        <w:rPr>
          <w:color w:val="000000" w:themeColor="text1"/>
        </w:rPr>
        <w:t>analysed</w:t>
      </w:r>
      <w:proofErr w:type="spellEnd"/>
      <w:r w:rsidRPr="00DA2475">
        <w:rPr>
          <w:color w:val="000000" w:themeColor="text1"/>
        </w:rPr>
        <w:t xml:space="preserve">. </w:t>
      </w:r>
      <w:r w:rsidRPr="00DA2475">
        <w:t xml:space="preserve">An average of n=3 independent replicates was used. Results were statistically analyzed using one-way ANOVA, followed by Tukey post hoc test. </w:t>
      </w:r>
      <w:r w:rsidRPr="00DA2475">
        <w:rPr>
          <w:b/>
          <w:bCs/>
        </w:rPr>
        <w:t xml:space="preserve">(C) </w:t>
      </w:r>
      <w:bookmarkStart w:id="1" w:name="_Hlk205456804"/>
      <w:r w:rsidRPr="00DA2475">
        <w:t xml:space="preserve">Timeline scheme of the myoblasts </w:t>
      </w:r>
      <w:r>
        <w:t xml:space="preserve">differentiation </w:t>
      </w:r>
      <w:r w:rsidRPr="00DA2475">
        <w:t xml:space="preserve">with </w:t>
      </w:r>
      <w:r w:rsidRPr="00DA2475">
        <w:lastRenderedPageBreak/>
        <w:t xml:space="preserve">EFEMP1 or EGF </w:t>
      </w:r>
      <w:r>
        <w:t xml:space="preserve">added at day 7 of differentiation </w:t>
      </w:r>
      <w:r w:rsidRPr="00DA2475">
        <w:t>treatment and bar plot</w:t>
      </w:r>
      <w:r>
        <w:t>s</w:t>
      </w:r>
      <w:r w:rsidRPr="00DA2475">
        <w:t xml:space="preserve"> showing the differentiation, fusion index and ratio of nuclei per myotube of untreated and treated myoblasts with EFEMP1 or EGF after differentiation process</w:t>
      </w:r>
      <w:bookmarkEnd w:id="1"/>
      <w:r w:rsidRPr="00DA2475">
        <w:t>. An average of n=3 independent replicates is shown. Results were statistically analyzed using one-way ANOVA, followed by Tukey post hoc test.</w:t>
      </w:r>
      <w:r>
        <w:t xml:space="preserve"> </w:t>
      </w:r>
      <w:r w:rsidRPr="008C5709">
        <w:rPr>
          <w:b/>
          <w:bCs/>
        </w:rPr>
        <w:t>(D)</w:t>
      </w:r>
      <w:r w:rsidRPr="002904BC">
        <w:t xml:space="preserve"> </w:t>
      </w:r>
      <w:r w:rsidRPr="008C5709">
        <w:t xml:space="preserve">Frequency of distribution graph </w:t>
      </w:r>
      <w:r>
        <w:t>and m</w:t>
      </w:r>
      <w:r w:rsidRPr="008C5709">
        <w:t xml:space="preserve">yotube fiber size graph showing differences between non-treated and EFEMP1 or EGF treated </w:t>
      </w:r>
      <w:r>
        <w:t>at the end of</w:t>
      </w:r>
      <w:r w:rsidRPr="008C5709">
        <w:t xml:space="preserve"> differentiation. An average of n=3 independent replicates is shown.</w:t>
      </w:r>
      <w:r w:rsidRPr="00DA2475">
        <w:rPr>
          <w:b/>
          <w:bCs/>
        </w:rPr>
        <w:t xml:space="preserve"> (</w:t>
      </w:r>
      <w:r>
        <w:rPr>
          <w:b/>
          <w:bCs/>
        </w:rPr>
        <w:t>E</w:t>
      </w:r>
      <w:r w:rsidRPr="00DA2475">
        <w:rPr>
          <w:b/>
          <w:bCs/>
        </w:rPr>
        <w:t>)</w:t>
      </w:r>
      <w:r w:rsidRPr="00DA2475">
        <w:t xml:space="preserve"> Bar graph showing contractile dynamics of the 3D muscle tissue after 10 days of differentiation. Twitch and tetanic displacement (µm), tetanic/twitch index, time to peak (s), tome to contraction to the 50% and 75% of the maximum force performed by tissues was measured. </w:t>
      </w:r>
      <w:r w:rsidRPr="00DA2475">
        <w:rPr>
          <w:color w:val="000000" w:themeColor="text1"/>
        </w:rPr>
        <w:t xml:space="preserve">Each dot corresponds to each 3D myotube </w:t>
      </w:r>
      <w:proofErr w:type="spellStart"/>
      <w:r w:rsidRPr="00DA2475">
        <w:rPr>
          <w:color w:val="000000" w:themeColor="text1"/>
        </w:rPr>
        <w:t>analysed</w:t>
      </w:r>
      <w:proofErr w:type="spellEnd"/>
      <w:r w:rsidRPr="00DA2475">
        <w:rPr>
          <w:color w:val="000000" w:themeColor="text1"/>
        </w:rPr>
        <w:t xml:space="preserve">. </w:t>
      </w:r>
      <w:r w:rsidRPr="00DA2475">
        <w:t>An average of n=3 independent replicates was used. Results were statistically analyzed using one-way ANOVA, followed by Tukey post hoc test. Data are shown as means ± SD; Statistical significance was set at P &lt; 0.05, **P &lt; 0.01, ***P&lt; 0.001.</w:t>
      </w:r>
    </w:p>
    <w:p w14:paraId="19AD515A" w14:textId="77777777" w:rsidR="00754A5D" w:rsidRPr="00754A5D" w:rsidRDefault="00754A5D">
      <w:pPr>
        <w:rPr>
          <w:u w:val="single"/>
          <w:lang w:val="en-US"/>
        </w:rPr>
      </w:pPr>
    </w:p>
    <w:sectPr w:rsidR="00754A5D" w:rsidRPr="00754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E7"/>
    <w:rsid w:val="00171452"/>
    <w:rsid w:val="001C2CA7"/>
    <w:rsid w:val="0021281D"/>
    <w:rsid w:val="00360F1D"/>
    <w:rsid w:val="003619E6"/>
    <w:rsid w:val="00397811"/>
    <w:rsid w:val="004067AC"/>
    <w:rsid w:val="006C1B82"/>
    <w:rsid w:val="00754A5D"/>
    <w:rsid w:val="007B436E"/>
    <w:rsid w:val="00872E3D"/>
    <w:rsid w:val="008E119F"/>
    <w:rsid w:val="008F2C7A"/>
    <w:rsid w:val="009361E7"/>
    <w:rsid w:val="00956497"/>
    <w:rsid w:val="00984035"/>
    <w:rsid w:val="009A63AB"/>
    <w:rsid w:val="009F0B5C"/>
    <w:rsid w:val="00A61237"/>
    <w:rsid w:val="00A776C0"/>
    <w:rsid w:val="00B65D12"/>
    <w:rsid w:val="00C94C50"/>
    <w:rsid w:val="00CA38BF"/>
    <w:rsid w:val="00F4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0602"/>
  <w15:chartTrackingRefBased/>
  <w15:docId w15:val="{C4D6E800-1555-47D0-AFB3-166D90090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1E7"/>
  </w:style>
  <w:style w:type="paragraph" w:styleId="Heading1">
    <w:name w:val="heading 1"/>
    <w:basedOn w:val="Normal"/>
    <w:next w:val="Normal"/>
    <w:link w:val="Heading1Char"/>
    <w:uiPriority w:val="9"/>
    <w:qFormat/>
    <w:rsid w:val="00936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1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1E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361E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Acknowledgement">
    <w:name w:val="Acknowledgement"/>
    <w:basedOn w:val="Normal"/>
    <w:rsid w:val="00754A5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ernández-Simón</dc:creator>
  <cp:keywords/>
  <dc:description/>
  <cp:lastModifiedBy>Esther Fernández-Simón</cp:lastModifiedBy>
  <cp:revision>3</cp:revision>
  <cp:lastPrinted>2025-01-24T15:15:00Z</cp:lastPrinted>
  <dcterms:created xsi:type="dcterms:W3CDTF">2025-09-29T14:48:00Z</dcterms:created>
  <dcterms:modified xsi:type="dcterms:W3CDTF">2025-10-16T09:46:00Z</dcterms:modified>
</cp:coreProperties>
</file>